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633B5" w14:textId="32960D7B" w:rsidR="00D4332D" w:rsidRPr="00396817" w:rsidRDefault="00D4332D" w:rsidP="002762F2">
      <w:pPr>
        <w:widowControl/>
        <w:spacing w:line="312" w:lineRule="auto"/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396817">
        <w:rPr>
          <w:rFonts w:ascii="Times New Roman" w:eastAsia="宋体" w:hAnsi="Times New Roman" w:cs="Times New Roman"/>
          <w:b/>
          <w:color w:val="000000" w:themeColor="text1"/>
          <w:szCs w:val="21"/>
        </w:rPr>
        <w:t>Table S2.</w:t>
      </w:r>
      <w:r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72769D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>Correlation analysis between gut microbiota abundances and blood albumin level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418"/>
        <w:gridCol w:w="4111"/>
        <w:gridCol w:w="2268"/>
      </w:tblGrid>
      <w:tr w:rsidR="001D1E60" w:rsidRPr="00396817" w14:paraId="7974B378" w14:textId="77777777" w:rsidTr="00C9678D">
        <w:trPr>
          <w:trHeight w:val="26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808181"/>
            <w:noWrap/>
            <w:vAlign w:val="center"/>
            <w:hideMark/>
          </w:tcPr>
          <w:p w14:paraId="0E745322" w14:textId="3E615CF4" w:rsidR="001D1E60" w:rsidRPr="00C9678D" w:rsidRDefault="0072769D" w:rsidP="001D1E60">
            <w:pPr>
              <w:widowControl/>
              <w:jc w:val="left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C9678D">
              <w:rPr>
                <w:rFonts w:ascii="Times New Roman" w:eastAsia="等线" w:hAnsi="Times New Roman" w:cs="Times New Roman"/>
                <w:color w:val="FFFFFF"/>
                <w:sz w:val="20"/>
                <w:szCs w:val="20"/>
              </w:rPr>
              <w:t>Categor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808181"/>
            <w:noWrap/>
            <w:vAlign w:val="center"/>
            <w:hideMark/>
          </w:tcPr>
          <w:p w14:paraId="1FA5FDB2" w14:textId="3151463B" w:rsidR="001D1E60" w:rsidRPr="00C9678D" w:rsidRDefault="0072769D" w:rsidP="001D1E60">
            <w:pPr>
              <w:widowControl/>
              <w:jc w:val="left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C9678D">
              <w:rPr>
                <w:rFonts w:ascii="Times New Roman" w:hAnsi="Times New Roman" w:cs="Times New Roman"/>
                <w:color w:val="FFFFFF"/>
              </w:rPr>
              <w:t>Gut microbiot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808181"/>
            <w:noWrap/>
            <w:vAlign w:val="center"/>
            <w:hideMark/>
          </w:tcPr>
          <w:p w14:paraId="3E024DF0" w14:textId="3CBC5E87" w:rsidR="001D1E60" w:rsidRPr="00C9678D" w:rsidRDefault="0072769D" w:rsidP="001D1E60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C9678D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 xml:space="preserve">Correlation coefficient </w:t>
            </w:r>
            <w:r w:rsidR="001D1E60" w:rsidRPr="00C9678D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1D1E60" w:rsidRPr="00396817" w14:paraId="557F3F3C" w14:textId="77777777" w:rsidTr="00C9678D">
        <w:trPr>
          <w:trHeight w:val="264"/>
        </w:trPr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160725" w14:textId="4BD37CC7" w:rsidR="001D1E60" w:rsidRPr="00396817" w:rsidRDefault="0072769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1CD65C" w14:textId="77777777" w:rsidR="001D1E60" w:rsidRPr="00396817" w:rsidRDefault="001D1E60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ionibacteriaceae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583893" w14:textId="77777777" w:rsidR="001D1E60" w:rsidRPr="00396817" w:rsidRDefault="001D1E60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8</w:t>
            </w:r>
          </w:p>
        </w:tc>
      </w:tr>
      <w:tr w:rsidR="00C9678D" w:rsidRPr="00396817" w14:paraId="463D49D6" w14:textId="77777777" w:rsidTr="002D5C57">
        <w:trPr>
          <w:trHeight w:val="264"/>
        </w:trPr>
        <w:tc>
          <w:tcPr>
            <w:tcW w:w="141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A9C6DA" w14:textId="14725D01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3E5BCE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erococcu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54DA09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7</w:t>
            </w:r>
          </w:p>
        </w:tc>
      </w:tr>
      <w:tr w:rsidR="00C9678D" w:rsidRPr="00396817" w14:paraId="10EFE43F" w14:textId="77777777" w:rsidTr="002D5C57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4663EB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740BA7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achnia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F00B58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1</w:t>
            </w: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</w:t>
            </w:r>
          </w:p>
        </w:tc>
      </w:tr>
      <w:tr w:rsidR="00C9678D" w:rsidRPr="00396817" w14:paraId="4E9C3CA0" w14:textId="77777777" w:rsidTr="002D5C57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13FDFB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036FC2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rmabacter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E33CB1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</w:t>
            </w:r>
          </w:p>
        </w:tc>
      </w:tr>
      <w:tr w:rsidR="00C9678D" w:rsidRPr="00396817" w14:paraId="4C4FE944" w14:textId="77777777" w:rsidTr="002D5C57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CE964C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68C916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ecalibacterium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F724E9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3*</w:t>
            </w:r>
          </w:p>
        </w:tc>
      </w:tr>
      <w:tr w:rsidR="00C9678D" w:rsidRPr="00396817" w14:paraId="47DA6296" w14:textId="77777777" w:rsidTr="002D5C57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B4C1C0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79B9BE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oniphilu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D78371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</w:tr>
      <w:tr w:rsidR="00C9678D" w:rsidRPr="00396817" w14:paraId="634F9D1F" w14:textId="77777777" w:rsidTr="002D5C57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04FAD9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180EF3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mboutsia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02825B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</w:tr>
      <w:tr w:rsidR="00C9678D" w:rsidRPr="00396817" w14:paraId="3E9DD1EC" w14:textId="77777777" w:rsidTr="002D5C57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4B93B8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6EAB12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eburia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A5B858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</w:tr>
      <w:tr w:rsidR="00C9678D" w:rsidRPr="00396817" w14:paraId="51419777" w14:textId="77777777" w:rsidTr="002D5C57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8B2F4A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A1FA95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ina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16F1A7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</w:tr>
      <w:tr w:rsidR="00C9678D" w:rsidRPr="00396817" w14:paraId="6E3172AB" w14:textId="77777777" w:rsidTr="002D5C57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5C9D8D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150496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nerella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5DCA95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9</w:t>
            </w:r>
          </w:p>
        </w:tc>
      </w:tr>
      <w:tr w:rsidR="00C9678D" w:rsidRPr="00396817" w14:paraId="1157F8A7" w14:textId="77777777" w:rsidTr="009D0DED">
        <w:trPr>
          <w:trHeight w:val="264"/>
        </w:trPr>
        <w:tc>
          <w:tcPr>
            <w:tcW w:w="141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229B01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  <w:p w14:paraId="7A090154" w14:textId="6BBB1F87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84F36B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omyces sp. oral taxon 848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7B2C1B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5</w:t>
            </w: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</w:t>
            </w:r>
          </w:p>
        </w:tc>
      </w:tr>
      <w:tr w:rsidR="00C9678D" w:rsidRPr="00396817" w14:paraId="361DF7A7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EAE76C" w14:textId="6A190004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BD0263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utia hydrogenotrophica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115605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C9678D" w:rsidRPr="00396817" w14:paraId="67BD317D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B2827B" w14:textId="4A9DB363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448717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kholderia cepacia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FF7876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8</w:t>
            </w:r>
          </w:p>
        </w:tc>
      </w:tr>
      <w:tr w:rsidR="00C9678D" w:rsidRPr="00396817" w14:paraId="1FC14820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207475" w14:textId="368BB65F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20837F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ecalibacterium prausnitzii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61748D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3*</w:t>
            </w:r>
          </w:p>
        </w:tc>
      </w:tr>
      <w:tr w:rsidR="00C9678D" w:rsidRPr="00396817" w14:paraId="5E17712C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F8B3B0" w14:textId="64CE85AF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124C63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sobacterium necrophorum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096FEC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6</w:t>
            </w:r>
          </w:p>
        </w:tc>
      </w:tr>
      <w:tr w:rsidR="00C9678D" w:rsidRPr="00396817" w14:paraId="073063A0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5D86EA" w14:textId="0777A147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0DA85B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hnospiraceae bacterium GAM79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0093BC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9*</w:t>
            </w:r>
          </w:p>
        </w:tc>
      </w:tr>
      <w:tr w:rsidR="00C9678D" w:rsidRPr="00396817" w14:paraId="2EDBA569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6A99CF" w14:textId="1AC9E669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9B8C3E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silistercora timonensi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5FEB88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</w:tr>
      <w:tr w:rsidR="00C9678D" w:rsidRPr="00396817" w14:paraId="67A9EF1C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65814A" w14:textId="6D66D57C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1DCD0C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mboutsia ileali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50250B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</w:tr>
      <w:tr w:rsidR="00C9678D" w:rsidRPr="00396817" w14:paraId="1F4A6DAA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46F663" w14:textId="0F1C2728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671F6A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eburia intestinali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2CEB44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</w:tr>
      <w:tr w:rsidR="00C9678D" w:rsidRPr="00396817" w14:paraId="07F9AB8D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5DE40F" w14:textId="160423C9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02C9FE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eburia inulinivoran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0C1E77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</w:tr>
      <w:tr w:rsidR="00C9678D" w:rsidRPr="00396817" w14:paraId="2DCDA318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36FE6B" w14:textId="2AB139D5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CAF935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ina sp. JB2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C731C9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</w:tr>
      <w:tr w:rsidR="00C9678D" w:rsidRPr="00396817" w14:paraId="15E80019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F6969A" w14:textId="7A33B684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FC6557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eptococcus parasui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C89AD0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4</w:t>
            </w:r>
          </w:p>
        </w:tc>
      </w:tr>
      <w:tr w:rsidR="00C9678D" w:rsidRPr="00396817" w14:paraId="20815FFB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586D18" w14:textId="7931AB07" w:rsidR="00C9678D" w:rsidRPr="00396817" w:rsidRDefault="00C9678D" w:rsidP="00C967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5DD30F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eptococcus porcinu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76E023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3</w:t>
            </w:r>
          </w:p>
        </w:tc>
      </w:tr>
      <w:tr w:rsidR="00C9678D" w:rsidRPr="00396817" w14:paraId="6C34EB98" w14:textId="77777777" w:rsidTr="009D0DED">
        <w:trPr>
          <w:trHeight w:val="264"/>
        </w:trPr>
        <w:tc>
          <w:tcPr>
            <w:tcW w:w="141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4BDBAE" w14:textId="30B8C5FA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375E3A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ultured Erysipelotrichaceae bacterium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26C3DD" w14:textId="77777777" w:rsidR="00C9678D" w:rsidRPr="00396817" w:rsidRDefault="00C9678D" w:rsidP="00C96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</w:tr>
    </w:tbl>
    <w:p w14:paraId="4F8232F9" w14:textId="4F4E83E2" w:rsidR="00D4332D" w:rsidRPr="00396817" w:rsidRDefault="0072769D" w:rsidP="0072769D">
      <w:pPr>
        <w:widowControl/>
        <w:adjustRightInd w:val="0"/>
        <w:snapToGrid w:val="0"/>
        <w:spacing w:afterLines="50" w:after="156"/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>Note</w:t>
      </w:r>
      <w:r w:rsidR="00D4332D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>：</w:t>
      </w:r>
      <w:r w:rsidR="00D4332D" w:rsidRPr="00396817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vertAlign w:val="superscript"/>
        </w:rPr>
        <w:t xml:space="preserve">† </w:t>
      </w:r>
      <w:r w:rsidRPr="00396817">
        <w:rPr>
          <w:rFonts w:ascii="Times New Roman" w:eastAsia="等线" w:hAnsi="Times New Roman" w:cs="Times New Roman"/>
          <w:color w:val="000000"/>
          <w:kern w:val="0"/>
          <w:szCs w:val="21"/>
        </w:rPr>
        <w:t>For gut microbiota with a normal distribution of relative abundance, Pearson correlation analysis was used; otherwise, Spearman correlation analysis was employed.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D4332D" w:rsidRPr="00396817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P</w:t>
      </w:r>
      <w:r w:rsidR="00D4332D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Pearson</w:t>
      </w:r>
      <w:r w:rsidRPr="0039681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rrelation analysis</w:t>
      </w:r>
      <w:r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; </w:t>
      </w:r>
      <w:r w:rsidR="00D4332D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>* p value&lt;0.05</w:t>
      </w:r>
      <w:r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>.</w:t>
      </w:r>
    </w:p>
    <w:sectPr w:rsidR="00D4332D" w:rsidRPr="00396817" w:rsidSect="00D4332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29ABD" w14:textId="77777777" w:rsidR="000B3AB0" w:rsidRDefault="000B3AB0" w:rsidP="00D4332D">
      <w:pPr>
        <w:rPr>
          <w:rFonts w:hint="eastAsia"/>
        </w:rPr>
      </w:pPr>
      <w:r>
        <w:separator/>
      </w:r>
    </w:p>
  </w:endnote>
  <w:endnote w:type="continuationSeparator" w:id="0">
    <w:p w14:paraId="1C190E86" w14:textId="77777777" w:rsidR="000B3AB0" w:rsidRDefault="000B3AB0" w:rsidP="00D433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5D7D0" w14:textId="77777777" w:rsidR="000B3AB0" w:rsidRDefault="000B3AB0" w:rsidP="00D4332D">
      <w:pPr>
        <w:rPr>
          <w:rFonts w:hint="eastAsia"/>
        </w:rPr>
      </w:pPr>
      <w:r>
        <w:separator/>
      </w:r>
    </w:p>
  </w:footnote>
  <w:footnote w:type="continuationSeparator" w:id="0">
    <w:p w14:paraId="453087F2" w14:textId="77777777" w:rsidR="000B3AB0" w:rsidRDefault="000B3AB0" w:rsidP="00D433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wMjC1sDA2MDE1MjFS0lEKTi0uzszPAykwrQUAHMXzbywAAAA="/>
  </w:docVars>
  <w:rsids>
    <w:rsidRoot w:val="00F0127E"/>
    <w:rsid w:val="000B3AB0"/>
    <w:rsid w:val="001039D8"/>
    <w:rsid w:val="00173EC9"/>
    <w:rsid w:val="001D1E60"/>
    <w:rsid w:val="00224DA9"/>
    <w:rsid w:val="002472E7"/>
    <w:rsid w:val="00270B58"/>
    <w:rsid w:val="00274C60"/>
    <w:rsid w:val="002762F2"/>
    <w:rsid w:val="002A5271"/>
    <w:rsid w:val="00311BAA"/>
    <w:rsid w:val="00396817"/>
    <w:rsid w:val="00406380"/>
    <w:rsid w:val="004A2621"/>
    <w:rsid w:val="004D122D"/>
    <w:rsid w:val="004F08D8"/>
    <w:rsid w:val="005B4B7F"/>
    <w:rsid w:val="0072769D"/>
    <w:rsid w:val="007A5187"/>
    <w:rsid w:val="007F07BD"/>
    <w:rsid w:val="008626E6"/>
    <w:rsid w:val="009C7DB5"/>
    <w:rsid w:val="00A3679F"/>
    <w:rsid w:val="00A64F7F"/>
    <w:rsid w:val="00A73B02"/>
    <w:rsid w:val="00C25501"/>
    <w:rsid w:val="00C45BC5"/>
    <w:rsid w:val="00C9678D"/>
    <w:rsid w:val="00D37B63"/>
    <w:rsid w:val="00D4332D"/>
    <w:rsid w:val="00D62E55"/>
    <w:rsid w:val="00E7300F"/>
    <w:rsid w:val="00E7534F"/>
    <w:rsid w:val="00F0127E"/>
    <w:rsid w:val="00FC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7D22D"/>
  <w15:chartTrackingRefBased/>
  <w15:docId w15:val="{3E43A296-54EB-4A48-BD2D-53C2C6DBB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3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3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0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hao Lin</dc:creator>
  <cp:keywords/>
  <dc:description/>
  <cp:lastModifiedBy>Kaihao Lin</cp:lastModifiedBy>
  <cp:revision>4</cp:revision>
  <dcterms:created xsi:type="dcterms:W3CDTF">2024-12-15T12:20:00Z</dcterms:created>
  <dcterms:modified xsi:type="dcterms:W3CDTF">2025-02-09T03:57:00Z</dcterms:modified>
</cp:coreProperties>
</file>